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878830" cy="1858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11089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830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6990</wp:posOffset>
                </wp:positionH>
                <wp:positionV relativeFrom="paragraph">
                  <wp:posOffset>1915795</wp:posOffset>
                </wp:positionV>
                <wp:extent cx="5838190" cy="9232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Figure S3. Evidence for influenza A virus on macrophages within the DLB brain. </w:t>
                            </w:r>
                            <w:r>
                              <w:rPr/>
                              <w:t>Double-labeling immunofluorescence in the SNpc of a representative DLB case utilizing mAB anti-CD206, a macrophage marker (green, A) along with anti-influenza A virus labeling (35-481) (red, B) with the overlap image (yellow/orange, C). Scale bar represents 10 µm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72.7pt;mso-wrap-distance-left:9.05pt;mso-wrap-distance-right:9.05pt;mso-wrap-distance-top:0pt;mso-wrap-distance-bottom:0pt;margin-top:150.85pt;mso-position-vertical-relative:text;margin-left:3.7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Figure S3. Evidence for influenza A virus on macrophages within the DLB brain. </w:t>
                      </w:r>
                      <w:r>
                        <w:rPr/>
                        <w:t>Double-labeling immunofluorescence in the SNpc of a representative DLB case utilizing mAB anti-CD206, a macrophage marker (green, A) along with anti-influenza A virus labeling (35-481) (red, B) with the overlap image (yellow/orange, C). Scale bar represents 10 µm.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1:14:00Z</dcterms:created>
  <dc:creator>Dr. Troy Rohn</dc:creator>
  <dc:description/>
  <cp:keywords/>
  <dc:language>en-US</dc:language>
  <cp:lastModifiedBy>Dr. Troy Rohn</cp:lastModifiedBy>
  <dcterms:modified xsi:type="dcterms:W3CDTF">2011-05-04T21:14:00Z</dcterms:modified>
  <cp:revision>1</cp:revision>
  <dc:subject/>
  <dc:title> </dc:title>
</cp:coreProperties>
</file>